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68C4" w:rsidRPr="0044474E" w:rsidRDefault="008B68C4" w:rsidP="008B68C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Pr="00D873D3">
        <w:rPr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Pr="001464FB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4C4C86">
        <w:rPr>
          <w:b/>
          <w:bCs/>
          <w:i w:val="0"/>
          <w:iCs w:val="0"/>
          <w:color w:val="000000" w:themeColor="text1"/>
          <w:sz w:val="24"/>
          <w:szCs w:val="24"/>
        </w:rPr>
        <w:t>Primer sequences, Melting temperature (Tm), and PCR product size for each genotyped mutation.</w:t>
      </w:r>
    </w:p>
    <w:tbl>
      <w:tblPr>
        <w:tblStyle w:val="ListTable6Colorful"/>
        <w:tblW w:w="1431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3870"/>
        <w:gridCol w:w="720"/>
        <w:gridCol w:w="990"/>
        <w:gridCol w:w="1530"/>
        <w:gridCol w:w="2340"/>
        <w:gridCol w:w="2520"/>
      </w:tblGrid>
      <w:tr w:rsidR="006A54E4" w:rsidRPr="00813255" w:rsidTr="006A5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8B68C4" w:rsidRPr="00813255" w:rsidRDefault="008B68C4" w:rsidP="002A7E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of Gene</w:t>
            </w:r>
          </w:p>
        </w:tc>
        <w:tc>
          <w:tcPr>
            <w:tcW w:w="900" w:type="dxa"/>
            <w:noWrap/>
            <w:hideMark/>
          </w:tcPr>
          <w:p w:rsidR="008B68C4" w:rsidRPr="00813255" w:rsidRDefault="008B68C4" w:rsidP="002A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70" w:type="dxa"/>
            <w:noWrap/>
            <w:hideMark/>
          </w:tcPr>
          <w:p w:rsidR="008B68C4" w:rsidRPr="00813255" w:rsidRDefault="008B68C4" w:rsidP="006A54E4">
            <w:pPr>
              <w:tabs>
                <w:tab w:val="left" w:pos="3038"/>
              </w:tabs>
              <w:ind w:left="-202" w:right="-193" w:firstLine="2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r w:rsidR="006A5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</w:t>
            </w:r>
            <w:r w:rsidRPr="0081325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'</w:t>
            </w:r>
            <w:r w:rsidRPr="0081325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sym w:font="Wingdings" w:char="F0E0"/>
            </w: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)</w:t>
            </w:r>
          </w:p>
        </w:tc>
        <w:tc>
          <w:tcPr>
            <w:tcW w:w="720" w:type="dxa"/>
            <w:noWrap/>
            <w:hideMark/>
          </w:tcPr>
          <w:p w:rsidR="008B68C4" w:rsidRPr="00813255" w:rsidRDefault="008B68C4" w:rsidP="002A7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990" w:type="dxa"/>
            <w:noWrap/>
            <w:hideMark/>
          </w:tcPr>
          <w:p w:rsidR="008B68C4" w:rsidRPr="00813255" w:rsidRDefault="008B68C4" w:rsidP="002A7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1530" w:type="dxa"/>
            <w:noWrap/>
            <w:hideMark/>
          </w:tcPr>
          <w:p w:rsidR="008B68C4" w:rsidRPr="00813255" w:rsidRDefault="008B68C4" w:rsidP="002A7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340" w:type="dxa"/>
            <w:noWrap/>
            <w:hideMark/>
          </w:tcPr>
          <w:p w:rsidR="008B68C4" w:rsidRPr="00813255" w:rsidRDefault="008B68C4" w:rsidP="002A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2520" w:type="dxa"/>
          </w:tcPr>
          <w:p w:rsidR="008B68C4" w:rsidRPr="00813255" w:rsidRDefault="008B68C4" w:rsidP="002A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of detection</w:t>
            </w: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B1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TAAAGAAAACTTCCACA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861041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bp insertion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 electrophoresis</w:t>
            </w:r>
          </w:p>
        </w:tc>
      </w:tr>
      <w:tr w:rsidR="006A54E4" w:rsidRPr="00813255" w:rsidTr="006A54E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B1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TACCATCATGAGACCATG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CTCCCCGAGGCT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2:450936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er sequencing: ALBD; WGS: LAB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odle</w:t>
            </w:r>
          </w:p>
        </w:tc>
      </w:tr>
      <w:tr w:rsidR="006A54E4" w:rsidRPr="00813255" w:rsidTr="006A54E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GGTGCAAAACAAC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ind w:right="-36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hAnsi="Times New Roman" w:cs="Times New Roman"/>
                <w:sz w:val="20"/>
                <w:szCs w:val="20"/>
              </w:rPr>
              <w:t>GTTGTGAGGGGCAAAGGAGAAAAT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7:253921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ger sequencing: ALBD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dle</w:t>
            </w: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WGS: LAB</w:t>
            </w:r>
          </w:p>
        </w:tc>
      </w:tr>
      <w:tr w:rsidR="006A54E4" w:rsidRPr="00813255" w:rsidTr="006A54E4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GAAGGAGCTCAGAGGGAAA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TGTGAAGGGAGGAGGT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7:2543230</w:t>
            </w:r>
          </w:p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1197029, </w:t>
            </w:r>
            <w:proofErr w:type="gramStart"/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c.</w:t>
            </w:r>
            <w:proofErr w:type="gramEnd"/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_1273delinsACA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er sequencing: ALBD</w:t>
            </w:r>
          </w:p>
        </w:tc>
      </w:tr>
      <w:tr w:rsidR="006A54E4" w:rsidRPr="00813255" w:rsidTr="006A54E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ACGTATTCTGAGTTACTGTT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1-AU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ATCTGTAGCCCTC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8:248601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ger sequencing: ALBD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dle</w:t>
            </w: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WGS: LAB</w:t>
            </w:r>
          </w:p>
        </w:tc>
      </w:tr>
      <w:tr w:rsidR="006A54E4" w:rsidRPr="00813255" w:rsidTr="006A54E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TGCCACACTTTCT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4E4" w:rsidRPr="00813255" w:rsidTr="006A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355B38" w:rsidRDefault="008B68C4" w:rsidP="002A7E3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5B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1-AU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TTCCTCTCTCTTG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8:248701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ger sequencing: ALBD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dle</w:t>
            </w: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WGS: LAB</w:t>
            </w:r>
          </w:p>
        </w:tc>
      </w:tr>
      <w:tr w:rsidR="006A54E4" w:rsidRPr="00813255" w:rsidTr="006A54E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GGGGATATATTTTG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:rsidR="008B68C4" w:rsidRPr="00813255" w:rsidRDefault="008B68C4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B68C4" w:rsidRPr="00CC4886" w:rsidRDefault="008B68C4" w:rsidP="008B68C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181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C4886">
        <w:rPr>
          <w:rFonts w:ascii="Times New Roman" w:hAnsi="Times New Roman" w:cs="Times New Roman"/>
          <w:sz w:val="20"/>
          <w:szCs w:val="20"/>
        </w:rPr>
        <w:t>F</w:t>
      </w:r>
      <w:proofErr w:type="spellEnd"/>
      <w:r w:rsidRPr="00CC4886">
        <w:rPr>
          <w:rFonts w:ascii="Times New Roman" w:hAnsi="Times New Roman" w:cs="Times New Roman"/>
          <w:sz w:val="20"/>
          <w:szCs w:val="20"/>
        </w:rPr>
        <w:t>=Forward</w:t>
      </w:r>
    </w:p>
    <w:p w:rsidR="008B68C4" w:rsidRPr="00CC4886" w:rsidRDefault="008B68C4" w:rsidP="008B68C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181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C4886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CC4886">
        <w:rPr>
          <w:rFonts w:ascii="Times New Roman" w:hAnsi="Times New Roman" w:cs="Times New Roman"/>
          <w:sz w:val="20"/>
          <w:szCs w:val="20"/>
        </w:rPr>
        <w:t xml:space="preserve">=Reverse </w:t>
      </w:r>
    </w:p>
    <w:p w:rsidR="00BD15B0" w:rsidRDefault="00BD15B0"/>
    <w:sectPr w:rsidR="00BD15B0" w:rsidSect="008B68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8C4"/>
    <w:rsid w:val="00024F22"/>
    <w:rsid w:val="00260248"/>
    <w:rsid w:val="00292696"/>
    <w:rsid w:val="002F715E"/>
    <w:rsid w:val="005E198E"/>
    <w:rsid w:val="006A54E4"/>
    <w:rsid w:val="00744CF5"/>
    <w:rsid w:val="007733AE"/>
    <w:rsid w:val="00781B22"/>
    <w:rsid w:val="007C286A"/>
    <w:rsid w:val="00850488"/>
    <w:rsid w:val="008B68C4"/>
    <w:rsid w:val="00B36896"/>
    <w:rsid w:val="00BD15B0"/>
    <w:rsid w:val="00C51F08"/>
    <w:rsid w:val="00D646E2"/>
    <w:rsid w:val="00E62CEF"/>
    <w:rsid w:val="00FD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57F1"/>
  <w15:chartTrackingRefBased/>
  <w15:docId w15:val="{791FC514-14FD-524A-8003-BD2901A8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B68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68C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uhammad (NIH/NHGRI) [F]</dc:creator>
  <cp:keywords/>
  <dc:description/>
  <cp:lastModifiedBy>Ali, Muhammad (NIH/NHGRI) [F]</cp:lastModifiedBy>
  <cp:revision>2</cp:revision>
  <dcterms:created xsi:type="dcterms:W3CDTF">2020-07-17T15:16:00Z</dcterms:created>
  <dcterms:modified xsi:type="dcterms:W3CDTF">2020-07-17T15:19:00Z</dcterms:modified>
</cp:coreProperties>
</file>